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D69C33" w14:textId="6B42EC53" w:rsidR="005E2EB8" w:rsidRDefault="005E2EB8"/>
    <w:p w14:paraId="0171276A" w14:textId="572E34C6" w:rsidR="00D376E0" w:rsidRDefault="00D376E0"/>
    <w:p w14:paraId="76302268" w14:textId="16210D66" w:rsidR="00D376E0" w:rsidRDefault="009F171A">
      <w:r>
        <w:rPr>
          <w:noProof/>
        </w:rPr>
        <w:drawing>
          <wp:inline distT="0" distB="0" distL="0" distR="0" wp14:anchorId="7064BAAD" wp14:editId="45021E4F">
            <wp:extent cx="5731510" cy="215963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6BCC0" w14:textId="77777777" w:rsidR="00F06657" w:rsidRDefault="00F06657">
      <w:pPr>
        <w:rPr>
          <w:b/>
          <w:bCs/>
        </w:rPr>
      </w:pPr>
    </w:p>
    <w:p w14:paraId="59C48AA3" w14:textId="52C47F21" w:rsidR="00D376E0" w:rsidRDefault="00D376E0">
      <w:r w:rsidRPr="00D376E0">
        <w:rPr>
          <w:b/>
          <w:bCs/>
        </w:rPr>
        <w:t>Supplementary Figure S1.</w:t>
      </w:r>
      <w:r>
        <w:t xml:space="preserve"> Correlations </w:t>
      </w:r>
      <w:r w:rsidR="000753DF">
        <w:t xml:space="preserve">between the 3 donors </w:t>
      </w:r>
      <w:r>
        <w:t xml:space="preserve">in </w:t>
      </w:r>
      <w:r w:rsidR="00F06657">
        <w:t xml:space="preserve">sequencing </w:t>
      </w:r>
      <w:r>
        <w:t xml:space="preserve">reads within high confidence bulk fetal frontal cortex open chromatin regions.    </w:t>
      </w:r>
    </w:p>
    <w:p w14:paraId="508FB460" w14:textId="3407BA7E" w:rsidR="007317EC" w:rsidRDefault="007317EC"/>
    <w:p w14:paraId="278A31AB" w14:textId="7BA021F1" w:rsidR="007317EC" w:rsidRDefault="007317EC"/>
    <w:p w14:paraId="49431CED" w14:textId="2EB98C09" w:rsidR="007317EC" w:rsidRDefault="007317EC"/>
    <w:p w14:paraId="1F3E0A3E" w14:textId="2A1B9F40" w:rsidR="007317EC" w:rsidRDefault="007317EC"/>
    <w:p w14:paraId="00B932F8" w14:textId="5BE509F7" w:rsidR="007317EC" w:rsidRDefault="007317EC"/>
    <w:p w14:paraId="7CBC3992" w14:textId="5BF99078" w:rsidR="007317EC" w:rsidRDefault="007317EC"/>
    <w:p w14:paraId="1028444E" w14:textId="73D12FB6" w:rsidR="007317EC" w:rsidRDefault="007317EC"/>
    <w:p w14:paraId="3B204EFB" w14:textId="6182C262" w:rsidR="007317EC" w:rsidRDefault="007317EC"/>
    <w:p w14:paraId="70680337" w14:textId="6150381C" w:rsidR="007317EC" w:rsidRDefault="007317EC"/>
    <w:p w14:paraId="5D856FFF" w14:textId="63268411" w:rsidR="007317EC" w:rsidRDefault="007317EC"/>
    <w:p w14:paraId="57A578BC" w14:textId="0215A81B" w:rsidR="007317EC" w:rsidRDefault="007317EC"/>
    <w:p w14:paraId="13DEC530" w14:textId="643F90D0" w:rsidR="007317EC" w:rsidRDefault="007317EC"/>
    <w:p w14:paraId="75A36C40" w14:textId="197CDAA6" w:rsidR="007317EC" w:rsidRDefault="007317EC"/>
    <w:p w14:paraId="65DCCE78" w14:textId="62E9CC53" w:rsidR="007317EC" w:rsidRDefault="007317EC"/>
    <w:p w14:paraId="3E507A39" w14:textId="306DB007" w:rsidR="007317EC" w:rsidRDefault="007317EC"/>
    <w:p w14:paraId="7B06D5C7" w14:textId="5044404F" w:rsidR="007317EC" w:rsidRDefault="007317EC"/>
    <w:p w14:paraId="6563EAD7" w14:textId="453539A2" w:rsidR="007317EC" w:rsidRDefault="007317EC"/>
    <w:p w14:paraId="25F0DB89" w14:textId="2422EEE3" w:rsidR="007317EC" w:rsidRDefault="007317EC"/>
    <w:p w14:paraId="6B334551" w14:textId="28F71FE0" w:rsidR="007317EC" w:rsidRDefault="007317EC"/>
    <w:p w14:paraId="2B8E9A23" w14:textId="13190D72" w:rsidR="007317EC" w:rsidRDefault="00956BEA">
      <w:r>
        <w:rPr>
          <w:noProof/>
        </w:rPr>
        <w:drawing>
          <wp:inline distT="0" distB="0" distL="0" distR="0" wp14:anchorId="0199DB31" wp14:editId="0E1ED4B3">
            <wp:extent cx="5731510" cy="415480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1C4714" w14:textId="77777777" w:rsidR="00322546" w:rsidRDefault="00322546" w:rsidP="007317EC">
      <w:pPr>
        <w:rPr>
          <w:b/>
          <w:bCs/>
        </w:rPr>
      </w:pPr>
    </w:p>
    <w:p w14:paraId="6488B230" w14:textId="12DE79A9" w:rsidR="007317EC" w:rsidRDefault="007317EC" w:rsidP="007317EC">
      <w:pPr>
        <w:rPr>
          <w:rFonts w:eastAsia="Times New Roman" w:cs="Times New Roman"/>
          <w:lang w:eastAsia="en-GB"/>
        </w:rPr>
      </w:pPr>
      <w:r>
        <w:rPr>
          <w:b/>
          <w:bCs/>
        </w:rPr>
        <w:t xml:space="preserve">Supplementary </w:t>
      </w:r>
      <w:r w:rsidRPr="00AA5727">
        <w:rPr>
          <w:b/>
          <w:bCs/>
        </w:rPr>
        <w:t xml:space="preserve">Figure </w:t>
      </w:r>
      <w:r>
        <w:rPr>
          <w:b/>
          <w:bCs/>
        </w:rPr>
        <w:t>S2</w:t>
      </w:r>
      <w:r w:rsidRPr="00AA5727">
        <w:rPr>
          <w:b/>
          <w:bCs/>
        </w:rPr>
        <w:t xml:space="preserve">. Isolation of NeuN+ </w:t>
      </w:r>
      <w:r w:rsidR="009F171A">
        <w:rPr>
          <w:b/>
          <w:bCs/>
        </w:rPr>
        <w:t xml:space="preserve">and NeuN- </w:t>
      </w:r>
      <w:r w:rsidRPr="00AA5727">
        <w:rPr>
          <w:b/>
          <w:bCs/>
        </w:rPr>
        <w:t>nuclei using fluorescence-activated nuclei sorting (FANS).</w:t>
      </w:r>
      <w:r>
        <w:t xml:space="preserve"> First, </w:t>
      </w:r>
      <w:r>
        <w:rPr>
          <w:rFonts w:eastAsia="Times New Roman" w:cs="Times New Roman"/>
          <w:lang w:eastAsia="en-GB"/>
        </w:rPr>
        <w:t>debris was e</w:t>
      </w:r>
      <w:r w:rsidRPr="00BF7DD8">
        <w:rPr>
          <w:rFonts w:eastAsia="Times New Roman" w:cs="Times New Roman"/>
          <w:lang w:eastAsia="en-GB"/>
        </w:rPr>
        <w:t>xclu</w:t>
      </w:r>
      <w:r>
        <w:rPr>
          <w:rFonts w:eastAsia="Times New Roman" w:cs="Times New Roman"/>
          <w:lang w:eastAsia="en-GB"/>
        </w:rPr>
        <w:t>ded</w:t>
      </w:r>
      <w:r w:rsidRPr="00BF7DD8">
        <w:rPr>
          <w:rFonts w:eastAsia="Times New Roman" w:cs="Times New Roman"/>
          <w:lang w:eastAsia="en-GB"/>
        </w:rPr>
        <w:t xml:space="preserve"> using forward and side scatter pulse area parameters (FSC-A and SSC-A)</w:t>
      </w:r>
      <w:r>
        <w:rPr>
          <w:rFonts w:eastAsia="Times New Roman" w:cs="Times New Roman"/>
          <w:lang w:eastAsia="en-GB"/>
        </w:rPr>
        <w:t xml:space="preserve"> </w:t>
      </w:r>
      <w:r>
        <w:t>(A)</w:t>
      </w:r>
      <w:r>
        <w:rPr>
          <w:rFonts w:eastAsia="Times New Roman" w:cs="Times New Roman"/>
          <w:lang w:eastAsia="en-GB"/>
        </w:rPr>
        <w:t>. This was</w:t>
      </w:r>
      <w:r w:rsidRPr="00BF7DD8">
        <w:rPr>
          <w:rFonts w:eastAsia="Times New Roman" w:cs="Times New Roman"/>
          <w:lang w:eastAsia="en-GB"/>
        </w:rPr>
        <w:t xml:space="preserve"> followed by exclusion of </w:t>
      </w:r>
      <w:r w:rsidR="00A270BC">
        <w:rPr>
          <w:rFonts w:eastAsia="Times New Roman" w:cs="Times New Roman"/>
          <w:lang w:eastAsia="en-GB"/>
        </w:rPr>
        <w:t xml:space="preserve">nuclei </w:t>
      </w:r>
      <w:r w:rsidRPr="00BF7DD8">
        <w:rPr>
          <w:rFonts w:eastAsia="Times New Roman" w:cs="Times New Roman"/>
          <w:lang w:eastAsia="en-GB"/>
        </w:rPr>
        <w:t>aggregates using pulse width (FSC-W and SSC-A)</w:t>
      </w:r>
      <w:r>
        <w:rPr>
          <w:rFonts w:eastAsia="Times New Roman" w:cs="Times New Roman"/>
          <w:lang w:eastAsia="en-GB"/>
        </w:rPr>
        <w:t xml:space="preserve"> (B)</w:t>
      </w:r>
      <w:r w:rsidRPr="00BF7DD8">
        <w:rPr>
          <w:rFonts w:eastAsia="Times New Roman" w:cs="Times New Roman"/>
          <w:lang w:eastAsia="en-GB"/>
        </w:rPr>
        <w:t xml:space="preserve"> and </w:t>
      </w:r>
      <w:r>
        <w:rPr>
          <w:rFonts w:eastAsia="Times New Roman" w:cs="Times New Roman"/>
          <w:lang w:eastAsia="en-GB"/>
        </w:rPr>
        <w:t xml:space="preserve">isolation of </w:t>
      </w:r>
      <w:r w:rsidRPr="00BF7DD8">
        <w:rPr>
          <w:rFonts w:eastAsia="Times New Roman" w:cs="Times New Roman"/>
          <w:lang w:eastAsia="en-GB"/>
        </w:rPr>
        <w:t>DAPI-positive nuclei</w:t>
      </w:r>
      <w:r>
        <w:rPr>
          <w:rFonts w:eastAsia="Times New Roman" w:cs="Times New Roman"/>
          <w:lang w:eastAsia="en-GB"/>
        </w:rPr>
        <w:t xml:space="preserve"> (C),</w:t>
      </w:r>
      <w:r w:rsidRPr="00BF7DD8">
        <w:rPr>
          <w:rFonts w:eastAsia="Times New Roman" w:cs="Times New Roman"/>
          <w:lang w:eastAsia="en-GB"/>
        </w:rPr>
        <w:t xml:space="preserve"> before gating populations based on NeuN fluorescence</w:t>
      </w:r>
      <w:r>
        <w:rPr>
          <w:rFonts w:eastAsia="Times New Roman" w:cs="Times New Roman"/>
          <w:lang w:eastAsia="en-GB"/>
        </w:rPr>
        <w:t xml:space="preserve"> (D). </w:t>
      </w:r>
    </w:p>
    <w:p w14:paraId="31E733B6" w14:textId="0DB79700" w:rsidR="007317EC" w:rsidRDefault="007317EC"/>
    <w:p w14:paraId="57289239" w14:textId="4A7E6987" w:rsidR="007317EC" w:rsidRDefault="007317EC"/>
    <w:p w14:paraId="6EA32B32" w14:textId="04BCFE20" w:rsidR="007317EC" w:rsidRDefault="007317EC"/>
    <w:p w14:paraId="5824BED5" w14:textId="14B9E825" w:rsidR="007317EC" w:rsidRDefault="007317EC"/>
    <w:p w14:paraId="3B0B8319" w14:textId="43B11DA3" w:rsidR="007317EC" w:rsidRDefault="007317EC"/>
    <w:p w14:paraId="7CCAE1F5" w14:textId="0E4B7BDA" w:rsidR="007317EC" w:rsidRDefault="007317EC"/>
    <w:p w14:paraId="00DB19D0" w14:textId="7079FC34" w:rsidR="007317EC" w:rsidRDefault="007317EC"/>
    <w:p w14:paraId="1ADDE56E" w14:textId="4DB767DB" w:rsidR="00D376E0" w:rsidRDefault="00D376E0"/>
    <w:p w14:paraId="10180D8F" w14:textId="77777777" w:rsidR="00D376E0" w:rsidRDefault="00D376E0"/>
    <w:sectPr w:rsidR="00D376E0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6C4979" w14:textId="77777777" w:rsidR="003753A2" w:rsidRDefault="003753A2" w:rsidP="00B50F9B">
      <w:pPr>
        <w:spacing w:after="0" w:line="240" w:lineRule="auto"/>
      </w:pPr>
      <w:r>
        <w:separator/>
      </w:r>
    </w:p>
  </w:endnote>
  <w:endnote w:type="continuationSeparator" w:id="0">
    <w:p w14:paraId="54672C81" w14:textId="77777777" w:rsidR="003753A2" w:rsidRDefault="003753A2" w:rsidP="00B50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F71B4A" w14:textId="77777777" w:rsidR="003753A2" w:rsidRDefault="003753A2" w:rsidP="00B50F9B">
      <w:pPr>
        <w:spacing w:after="0" w:line="240" w:lineRule="auto"/>
      </w:pPr>
      <w:r>
        <w:separator/>
      </w:r>
    </w:p>
  </w:footnote>
  <w:footnote w:type="continuationSeparator" w:id="0">
    <w:p w14:paraId="070F3DA9" w14:textId="77777777" w:rsidR="003753A2" w:rsidRDefault="003753A2" w:rsidP="00B50F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D9A319" w14:textId="55B54930" w:rsidR="00B50F9B" w:rsidRDefault="00B50F9B">
    <w:pPr>
      <w:pStyle w:val="Header"/>
    </w:pPr>
    <w:r>
      <w:tab/>
    </w:r>
    <w:r>
      <w:tab/>
      <w:t>Kouakou et al. Supplementary Figures</w:t>
    </w:r>
  </w:p>
  <w:p w14:paraId="4B5DD03E" w14:textId="77777777" w:rsidR="00B50F9B" w:rsidRDefault="00B50F9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E0"/>
    <w:rsid w:val="00036789"/>
    <w:rsid w:val="000753DF"/>
    <w:rsid w:val="00213A48"/>
    <w:rsid w:val="002F3FA3"/>
    <w:rsid w:val="00322546"/>
    <w:rsid w:val="003753A2"/>
    <w:rsid w:val="00412417"/>
    <w:rsid w:val="004A75CF"/>
    <w:rsid w:val="004B487C"/>
    <w:rsid w:val="005E2EB8"/>
    <w:rsid w:val="007317EC"/>
    <w:rsid w:val="0080320A"/>
    <w:rsid w:val="008D64A0"/>
    <w:rsid w:val="008E717C"/>
    <w:rsid w:val="00956BEA"/>
    <w:rsid w:val="009F171A"/>
    <w:rsid w:val="00A270BC"/>
    <w:rsid w:val="00B50F9B"/>
    <w:rsid w:val="00BB6E8B"/>
    <w:rsid w:val="00D376E0"/>
    <w:rsid w:val="00F0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42D1D"/>
  <w15:chartTrackingRefBased/>
  <w15:docId w15:val="{3BBC1B34-583F-4B98-85D9-9D12D88C7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F9B"/>
  </w:style>
  <w:style w:type="paragraph" w:styleId="Footer">
    <w:name w:val="footer"/>
    <w:basedOn w:val="Normal"/>
    <w:link w:val="FooterChar"/>
    <w:uiPriority w:val="99"/>
    <w:unhideWhenUsed/>
    <w:rsid w:val="00B50F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9</Words>
  <Characters>513</Characters>
  <Application>Microsoft Office Word</Application>
  <DocSecurity>0</DocSecurity>
  <Lines>4</Lines>
  <Paragraphs>1</Paragraphs>
  <ScaleCrop>false</ScaleCrop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N3@outlook.com</dc:creator>
  <cp:keywords/>
  <dc:description/>
  <cp:lastModifiedBy>BrayN3@outlook.com</cp:lastModifiedBy>
  <cp:revision>3</cp:revision>
  <dcterms:created xsi:type="dcterms:W3CDTF">2020-09-29T16:01:00Z</dcterms:created>
  <dcterms:modified xsi:type="dcterms:W3CDTF">2021-03-31T12:31:00Z</dcterms:modified>
</cp:coreProperties>
</file>